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0EC" w:rsidRPr="00211810" w:rsidRDefault="00B420EC" w:rsidP="00B420E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D359C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D3511E" w:rsidRPr="005D35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3511E" w:rsidRPr="00DA3D2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DA3D21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DA3D21" w:rsidRPr="00DA3D2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11810">
        <w:rPr>
          <w:rFonts w:ascii="Times New Roman" w:hAnsi="Times New Roman" w:cs="Times New Roman"/>
          <w:sz w:val="24"/>
          <w:szCs w:val="24"/>
          <w:lang w:val="en-GB"/>
        </w:rPr>
        <w:t xml:space="preserve"> Biologically active </w:t>
      </w:r>
      <w:r w:rsidR="00211810">
        <w:rPr>
          <w:rFonts w:ascii="Times New Roman" w:hAnsi="Times New Roman" w:cs="Times New Roman"/>
          <w:sz w:val="24"/>
          <w:szCs w:val="24"/>
          <w:lang w:val="en-GB"/>
        </w:rPr>
        <w:t>ingredients</w:t>
      </w:r>
      <w:r w:rsidRPr="00211810">
        <w:rPr>
          <w:rFonts w:ascii="Times New Roman" w:hAnsi="Times New Roman" w:cs="Times New Roman"/>
          <w:sz w:val="24"/>
          <w:szCs w:val="24"/>
          <w:lang w:val="en-GB"/>
        </w:rPr>
        <w:t xml:space="preserve"> of ELICE16INDURES</w:t>
      </w:r>
      <w:r w:rsidR="00211810" w:rsidRPr="0040086A">
        <w:rPr>
          <w:rFonts w:ascii="Times New Roman" w:eastAsia="Times New Roman" w:hAnsi="Times New Roman"/>
          <w:sz w:val="24"/>
          <w:szCs w:val="24"/>
          <w:vertAlign w:val="superscript"/>
          <w:lang w:val="en-US" w:eastAsia="de-DE" w:bidi="en-US"/>
        </w:rPr>
        <w:t>®</w:t>
      </w:r>
    </w:p>
    <w:tbl>
      <w:tblPr>
        <w:tblpPr w:leftFromText="141" w:rightFromText="141" w:vertAnchor="text" w:tblpY="20"/>
        <w:tblW w:w="9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0"/>
        <w:gridCol w:w="3364"/>
        <w:gridCol w:w="3779"/>
      </w:tblGrid>
      <w:tr w:rsidR="00B420EC" w:rsidRPr="00211810" w:rsidTr="005D359C">
        <w:trPr>
          <w:trHeight w:val="300"/>
        </w:trPr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20EC" w:rsidRPr="005D359C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3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in binomial name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20EC" w:rsidRPr="005D359C" w:rsidRDefault="00B420EC" w:rsidP="00335C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3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in active </w:t>
            </w:r>
            <w:r w:rsidR="00335C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redients</w:t>
            </w: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420EC" w:rsidRPr="005D359C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35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ogical activity</w:t>
            </w:r>
          </w:p>
        </w:tc>
      </w:tr>
      <w:tr w:rsidR="00B420EC" w:rsidRPr="00211810" w:rsidTr="005D359C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lissa officinalis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tral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yophyllene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citronellal, geranyl acetate, 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yophyllene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xide</w:t>
            </w:r>
          </w:p>
        </w:tc>
        <w:tc>
          <w:tcPr>
            <w:tcW w:w="3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20EC" w:rsidRPr="00211810" w:rsidTr="005D359C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rum</w:t>
            </w:r>
            <w:proofErr w:type="spellEnd"/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rvi</w:t>
            </w:r>
            <w:proofErr w:type="spellEnd"/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vone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limonene</w:t>
            </w:r>
          </w:p>
        </w:tc>
        <w:tc>
          <w:tcPr>
            <w:tcW w:w="3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20EC" w:rsidRPr="00211810" w:rsidTr="005D359C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innamon </w:t>
            </w:r>
            <w:proofErr w:type="spellStart"/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eylanicum</w:t>
            </w:r>
            <w:proofErr w:type="spellEnd"/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nnamaldehyde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-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oxy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118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innamaldehyde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marin</w:t>
            </w:r>
            <w:proofErr w:type="spellEnd"/>
          </w:p>
        </w:tc>
        <w:tc>
          <w:tcPr>
            <w:tcW w:w="3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ungicide</w:t>
            </w:r>
          </w:p>
        </w:tc>
      </w:tr>
      <w:tr w:rsidR="00B420EC" w:rsidRPr="00211810" w:rsidTr="005D359C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yzygium</w:t>
            </w:r>
            <w:proofErr w:type="spellEnd"/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romaticum</w:t>
            </w:r>
            <w:proofErr w:type="spellEnd"/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ugenol, 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yophyllene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2118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ugenyl</w:t>
            </w:r>
            <w:proofErr w:type="spellEnd"/>
            <w:r w:rsidRPr="002118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cetate</w:t>
            </w:r>
          </w:p>
        </w:tc>
        <w:tc>
          <w:tcPr>
            <w:tcW w:w="3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ntibacterial, </w:t>
            </w:r>
            <w:proofErr w:type="spellStart"/>
            <w:r w:rsidRPr="002118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ivirulent</w:t>
            </w:r>
            <w:proofErr w:type="spellEnd"/>
            <w:r w:rsidRPr="002118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antioxidant</w:t>
            </w:r>
          </w:p>
        </w:tc>
      </w:tr>
      <w:tr w:rsidR="00B420EC" w:rsidRPr="00211810" w:rsidTr="005D359C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Allium </w:t>
            </w:r>
            <w:proofErr w:type="spellStart"/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tivum</w:t>
            </w:r>
            <w:proofErr w:type="spellEnd"/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llyl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ulfide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llyl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sulfide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methyl allyl 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ulfide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yldithiine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joene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2118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licin</w:t>
            </w:r>
            <w:proofErr w:type="spellEnd"/>
          </w:p>
        </w:tc>
        <w:tc>
          <w:tcPr>
            <w:tcW w:w="3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imicrobial</w:t>
            </w:r>
          </w:p>
        </w:tc>
      </w:tr>
      <w:tr w:rsidR="00B420EC" w:rsidRPr="00211810" w:rsidTr="005D359C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Zingiber</w:t>
            </w:r>
            <w:proofErr w:type="spellEnd"/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officinalis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ingiberene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rnesene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rcumene</w:t>
            </w:r>
            <w:proofErr w:type="spellEnd"/>
          </w:p>
        </w:tc>
        <w:tc>
          <w:tcPr>
            <w:tcW w:w="3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20EC" w:rsidRPr="00211810" w:rsidTr="005D359C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lendula officinalis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tacyclic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riterpene alcohols and 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terpendiol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noesters, 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radiol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sters esterified with mainly 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ristic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nd palmitic acids</w:t>
            </w:r>
          </w:p>
        </w:tc>
        <w:tc>
          <w:tcPr>
            <w:tcW w:w="3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20EC" w:rsidRPr="00211810" w:rsidTr="005D359C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riganum</w:t>
            </w:r>
            <w:proofErr w:type="spellEnd"/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jorana</w:t>
            </w:r>
            <w:proofErr w:type="spellEnd"/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cylic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noterpenes cis- and trans-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bine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ydrate</w:t>
            </w:r>
          </w:p>
        </w:tc>
        <w:tc>
          <w:tcPr>
            <w:tcW w:w="3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20EC" w:rsidRPr="00211810" w:rsidTr="005D359C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lvia officinalis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pha and beta 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ujone</w:t>
            </w:r>
            <w:proofErr w:type="spellEnd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amphor, cineole</w:t>
            </w:r>
          </w:p>
        </w:tc>
        <w:tc>
          <w:tcPr>
            <w:tcW w:w="3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420EC" w:rsidRPr="00211810" w:rsidTr="005D359C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ymus vulgaris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ymol, p-</w:t>
            </w:r>
            <w:proofErr w:type="spellStart"/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mol</w:t>
            </w:r>
            <w:proofErr w:type="spellEnd"/>
          </w:p>
        </w:tc>
        <w:tc>
          <w:tcPr>
            <w:tcW w:w="3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20EC" w:rsidRPr="00211810" w:rsidRDefault="00B420EC" w:rsidP="005D35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D3511E" w:rsidRPr="00211810" w:rsidRDefault="00D3511E" w:rsidP="00B420E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1666F" w:rsidRDefault="00D3511E" w:rsidP="00B420E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3E0F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="00DA3D21" w:rsidRPr="00DA3D2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5A7434">
        <w:rPr>
          <w:rFonts w:ascii="Times New Roman" w:hAnsi="Times New Roman" w:cs="Times New Roman"/>
          <w:sz w:val="24"/>
          <w:szCs w:val="24"/>
          <w:lang w:val="en-GB"/>
        </w:rPr>
        <w:t xml:space="preserve"> D</w:t>
      </w:r>
      <w:r w:rsidRPr="00211810">
        <w:rPr>
          <w:rFonts w:ascii="Times New Roman" w:hAnsi="Times New Roman" w:cs="Times New Roman"/>
          <w:sz w:val="24"/>
          <w:szCs w:val="24"/>
          <w:lang w:val="en-GB"/>
        </w:rPr>
        <w:t>ifferent expressed genes (DEG)</w:t>
      </w:r>
    </w:p>
    <w:p w:rsidR="00DE3E0F" w:rsidRPr="00211810" w:rsidRDefault="0071666F" w:rsidP="00B420EC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1666F">
        <w:rPr>
          <w:rFonts w:ascii="Times New Roman" w:hAnsi="Times New Roman" w:cs="Times New Roman"/>
          <w:sz w:val="24"/>
          <w:szCs w:val="24"/>
          <w:lang w:val="en-GB"/>
        </w:rPr>
        <w:t>Mendeley</w:t>
      </w:r>
      <w:proofErr w:type="spellEnd"/>
      <w:r w:rsidRPr="0071666F">
        <w:rPr>
          <w:rFonts w:ascii="Times New Roman" w:hAnsi="Times New Roman" w:cs="Times New Roman"/>
          <w:sz w:val="24"/>
          <w:szCs w:val="24"/>
          <w:lang w:val="en-GB"/>
        </w:rPr>
        <w:t>: 10.17632/b2732cn4ts.1</w:t>
      </w:r>
      <w:r w:rsidR="00303A0E">
        <w:rPr>
          <w:rFonts w:ascii="Times New Roman" w:hAnsi="Times New Roman" w:cs="Times New Roman"/>
          <w:sz w:val="24"/>
          <w:szCs w:val="24"/>
          <w:lang w:val="en-GB"/>
        </w:rPr>
        <w:t>/Table1</w:t>
      </w:r>
    </w:p>
    <w:p w:rsidR="00B420EC" w:rsidRPr="00211810" w:rsidRDefault="00B420EC" w:rsidP="00B420E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420EC" w:rsidRDefault="00D3511E" w:rsidP="00B420E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1666F"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="00DA3D2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420EC" w:rsidRPr="002118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1666F"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211810">
        <w:rPr>
          <w:rFonts w:ascii="Times New Roman" w:hAnsi="Times New Roman" w:cs="Times New Roman"/>
          <w:sz w:val="24"/>
          <w:szCs w:val="24"/>
          <w:lang w:val="en-GB"/>
        </w:rPr>
        <w:t>p- and downregulated sequences of DEG</w:t>
      </w:r>
    </w:p>
    <w:p w:rsidR="0071666F" w:rsidRPr="00211810" w:rsidRDefault="0071666F" w:rsidP="00B420EC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1666F">
        <w:rPr>
          <w:rFonts w:ascii="Times New Roman" w:hAnsi="Times New Roman" w:cs="Times New Roman"/>
          <w:sz w:val="24"/>
          <w:szCs w:val="24"/>
          <w:lang w:val="en-GB"/>
        </w:rPr>
        <w:t>Mendeley</w:t>
      </w:r>
      <w:proofErr w:type="spellEnd"/>
      <w:r w:rsidRPr="0071666F">
        <w:rPr>
          <w:rFonts w:ascii="Times New Roman" w:hAnsi="Times New Roman" w:cs="Times New Roman"/>
          <w:sz w:val="24"/>
          <w:szCs w:val="24"/>
          <w:lang w:val="en-GB"/>
        </w:rPr>
        <w:t>: 10.17632/b2732cn4ts.1</w:t>
      </w:r>
      <w:r w:rsidR="00303A0E">
        <w:rPr>
          <w:rFonts w:ascii="Times New Roman" w:hAnsi="Times New Roman" w:cs="Times New Roman"/>
          <w:sz w:val="24"/>
          <w:szCs w:val="24"/>
          <w:lang w:val="en-GB"/>
        </w:rPr>
        <w:t>/Table2</w:t>
      </w:r>
    </w:p>
    <w:p w:rsidR="007362B6" w:rsidRPr="00211810" w:rsidRDefault="00015A81" w:rsidP="00015A8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7362B6" w:rsidRPr="00211810" w:rsidRDefault="006B3CCB" w:rsidP="006B3CCB">
      <w:pPr>
        <w:pStyle w:val="Listaszerbekezds"/>
        <w:ind w:left="0"/>
        <w:rPr>
          <w:rFonts w:ascii="Times New Roman" w:hAnsi="Times New Roman" w:cs="Times New Roman"/>
          <w:noProof/>
          <w:sz w:val="24"/>
          <w:szCs w:val="24"/>
          <w:lang w:val="en-GB" w:eastAsia="hu-HU"/>
        </w:rPr>
      </w:pPr>
      <w:r w:rsidRPr="00015A8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4</w:t>
      </w:r>
      <w:r w:rsidR="00DA3D2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015A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15A81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E63A98" w:rsidRPr="00211810">
        <w:rPr>
          <w:rFonts w:ascii="Times New Roman" w:hAnsi="Times New Roman" w:cs="Times New Roman"/>
          <w:sz w:val="24"/>
          <w:szCs w:val="24"/>
          <w:lang w:val="en-GB"/>
        </w:rPr>
        <w:t>eatmap</w:t>
      </w:r>
      <w:proofErr w:type="spellEnd"/>
      <w:r w:rsidR="00E63A98" w:rsidRPr="00211810">
        <w:rPr>
          <w:rFonts w:ascii="Times New Roman" w:hAnsi="Times New Roman" w:cs="Times New Roman"/>
          <w:sz w:val="24"/>
          <w:szCs w:val="24"/>
          <w:lang w:val="en-GB"/>
        </w:rPr>
        <w:t xml:space="preserve"> of DEG-derived sequences per treatment (marked in blue are contigs of upregulated </w:t>
      </w:r>
      <w:r w:rsidR="00112F12">
        <w:rPr>
          <w:rFonts w:ascii="Times New Roman" w:hAnsi="Times New Roman" w:cs="Times New Roman"/>
          <w:sz w:val="24"/>
          <w:szCs w:val="24"/>
          <w:lang w:val="en-GB"/>
        </w:rPr>
        <w:t xml:space="preserve">sequences related to the </w:t>
      </w:r>
      <w:proofErr w:type="spellStart"/>
      <w:r w:rsidR="00112F12">
        <w:rPr>
          <w:rFonts w:ascii="Times New Roman" w:hAnsi="Times New Roman" w:cs="Times New Roman"/>
          <w:sz w:val="24"/>
          <w:szCs w:val="24"/>
          <w:lang w:val="en-GB"/>
        </w:rPr>
        <w:t>defense</w:t>
      </w:r>
      <w:proofErr w:type="spellEnd"/>
      <w:r w:rsidR="00112F12">
        <w:rPr>
          <w:rFonts w:ascii="Times New Roman" w:hAnsi="Times New Roman" w:cs="Times New Roman"/>
          <w:sz w:val="24"/>
          <w:szCs w:val="24"/>
          <w:lang w:val="en-GB"/>
        </w:rPr>
        <w:t xml:space="preserve"> response</w:t>
      </w:r>
      <w:r w:rsidR="00E63A98" w:rsidRPr="00211810">
        <w:rPr>
          <w:rFonts w:ascii="Times New Roman" w:hAnsi="Times New Roman" w:cs="Times New Roman"/>
          <w:sz w:val="24"/>
          <w:szCs w:val="24"/>
          <w:lang w:val="en-GB"/>
        </w:rPr>
        <w:t xml:space="preserve"> process)</w:t>
      </w:r>
    </w:p>
    <w:p w:rsidR="007362B6" w:rsidRPr="00211810" w:rsidRDefault="007362B6" w:rsidP="006B3CCB">
      <w:pPr>
        <w:pStyle w:val="Listaszerbekezds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211810"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>
            <wp:extent cx="5686425" cy="8324850"/>
            <wp:effectExtent l="0" t="0" r="9525" b="0"/>
            <wp:docPr id="2" name="Kép 2" descr="D:\BIOINFORMATIKA\SZÓJA\SZÓJA PRIMING\Taylor &amp; Francis\Physiological and Molecular Plant Pathology\Heat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IOINFORMATIKA\SZÓJA\SZÓJA PRIMING\Taylor &amp; Francis\Physiological and Molecular Plant Pathology\Heatmap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776" cy="8341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078D" w:rsidRDefault="00112F12" w:rsidP="006B3CCB">
      <w:pPr>
        <w:pStyle w:val="Listaszerbekezds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112F1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S5</w:t>
      </w:r>
      <w:r>
        <w:rPr>
          <w:rFonts w:ascii="Times New Roman" w:hAnsi="Times New Roman" w:cs="Times New Roman"/>
          <w:sz w:val="24"/>
          <w:szCs w:val="24"/>
          <w:lang w:val="en-GB"/>
        </w:rPr>
        <w:t>. Gene expression levels in control and treated conditions</w:t>
      </w:r>
    </w:p>
    <w:p w:rsidR="00112F12" w:rsidRDefault="00B71F5D" w:rsidP="006B3CCB">
      <w:pPr>
        <w:pStyle w:val="Listaszerbekezds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 wp14:anchorId="3B5C04B6">
            <wp:extent cx="5864225" cy="3640829"/>
            <wp:effectExtent l="0" t="0" r="3175" b="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372" cy="3644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12F12" w:rsidRPr="00211810" w:rsidRDefault="00112F12" w:rsidP="006B3CCB">
      <w:pPr>
        <w:pStyle w:val="Listaszerbekezds"/>
        <w:ind w:left="0"/>
        <w:rPr>
          <w:rFonts w:ascii="Times New Roman" w:hAnsi="Times New Roman" w:cs="Times New Roman"/>
          <w:sz w:val="24"/>
          <w:szCs w:val="24"/>
          <w:lang w:val="en-GB"/>
        </w:rPr>
      </w:pPr>
    </w:p>
    <w:p w:rsidR="0096078D" w:rsidRPr="00211810" w:rsidRDefault="00112F12" w:rsidP="006B3CCB">
      <w:pPr>
        <w:pStyle w:val="Listaszerbekezds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S6. </w:t>
      </w:r>
      <w:r w:rsidR="00E5447E" w:rsidRPr="00211810">
        <w:rPr>
          <w:rFonts w:ascii="Times New Roman" w:hAnsi="Times New Roman" w:cs="Times New Roman"/>
          <w:sz w:val="24"/>
          <w:szCs w:val="24"/>
          <w:lang w:val="en-GB"/>
        </w:rPr>
        <w:t>Primers and conditions of RT-qPCR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27"/>
        <w:gridCol w:w="4603"/>
        <w:gridCol w:w="1648"/>
        <w:gridCol w:w="1284"/>
      </w:tblGrid>
      <w:tr w:rsidR="0096078D" w:rsidRPr="00211810" w:rsidTr="0096078D">
        <w:tc>
          <w:tcPr>
            <w:tcW w:w="2303" w:type="dxa"/>
          </w:tcPr>
          <w:p w:rsidR="0096078D" w:rsidRPr="00DA3D21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2303" w:type="dxa"/>
          </w:tcPr>
          <w:p w:rsidR="0096078D" w:rsidRPr="00DA3D21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s</w:t>
            </w:r>
          </w:p>
        </w:tc>
        <w:tc>
          <w:tcPr>
            <w:tcW w:w="2303" w:type="dxa"/>
          </w:tcPr>
          <w:p w:rsidR="0096078D" w:rsidRPr="00DA3D21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ting Temperature</w:t>
            </w:r>
          </w:p>
        </w:tc>
        <w:tc>
          <w:tcPr>
            <w:tcW w:w="2303" w:type="dxa"/>
          </w:tcPr>
          <w:p w:rsidR="0096078D" w:rsidRPr="00DA3D21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duct size</w:t>
            </w:r>
          </w:p>
        </w:tc>
      </w:tr>
      <w:tr w:rsidR="0096078D" w:rsidRPr="00211810" w:rsidTr="0096078D">
        <w:tc>
          <w:tcPr>
            <w:tcW w:w="2303" w:type="dxa"/>
          </w:tcPr>
          <w:p w:rsidR="0096078D" w:rsidRPr="00DA3D21" w:rsidRDefault="0096078D" w:rsidP="009607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DH_1</w:t>
            </w:r>
          </w:p>
        </w:tc>
        <w:tc>
          <w:tcPr>
            <w:tcW w:w="2303" w:type="dxa"/>
          </w:tcPr>
          <w:p w:rsidR="0096078D" w:rsidRPr="00211810" w:rsidRDefault="0096078D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primer: AGTAGATATTTGGCCGTCCTCT</w:t>
            </w:r>
          </w:p>
        </w:tc>
        <w:tc>
          <w:tcPr>
            <w:tcW w:w="2303" w:type="dxa"/>
          </w:tcPr>
          <w:p w:rsidR="0096078D" w:rsidRPr="00211810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,4°C</w:t>
            </w:r>
          </w:p>
        </w:tc>
        <w:tc>
          <w:tcPr>
            <w:tcW w:w="2303" w:type="dxa"/>
          </w:tcPr>
          <w:p w:rsidR="0096078D" w:rsidRPr="00211810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 bp</w:t>
            </w:r>
          </w:p>
        </w:tc>
      </w:tr>
      <w:tr w:rsidR="0096078D" w:rsidRPr="00211810" w:rsidTr="0096078D">
        <w:tc>
          <w:tcPr>
            <w:tcW w:w="2303" w:type="dxa"/>
          </w:tcPr>
          <w:p w:rsidR="0096078D" w:rsidRPr="00DA3D21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DH_1</w:t>
            </w:r>
          </w:p>
        </w:tc>
        <w:tc>
          <w:tcPr>
            <w:tcW w:w="2303" w:type="dxa"/>
          </w:tcPr>
          <w:p w:rsidR="0096078D" w:rsidRPr="00211810" w:rsidRDefault="0096078D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primer: ACCATTAGTTTCGATAAACCACCG</w:t>
            </w:r>
          </w:p>
        </w:tc>
        <w:tc>
          <w:tcPr>
            <w:tcW w:w="2303" w:type="dxa"/>
          </w:tcPr>
          <w:p w:rsidR="0096078D" w:rsidRPr="00211810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,4°C</w:t>
            </w:r>
          </w:p>
        </w:tc>
        <w:tc>
          <w:tcPr>
            <w:tcW w:w="2303" w:type="dxa"/>
          </w:tcPr>
          <w:p w:rsidR="0096078D" w:rsidRPr="00211810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 bp</w:t>
            </w:r>
          </w:p>
        </w:tc>
      </w:tr>
      <w:tr w:rsidR="0096078D" w:rsidRPr="00211810" w:rsidTr="0096078D">
        <w:tc>
          <w:tcPr>
            <w:tcW w:w="2303" w:type="dxa"/>
          </w:tcPr>
          <w:p w:rsidR="0096078D" w:rsidRPr="00DA3D21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-tubulin (TUBB3)</w:t>
            </w:r>
          </w:p>
        </w:tc>
        <w:tc>
          <w:tcPr>
            <w:tcW w:w="2303" w:type="dxa"/>
          </w:tcPr>
          <w:p w:rsidR="0096078D" w:rsidRPr="00211810" w:rsidRDefault="0096078D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primer: GAGCTTGGTGTGGAGAATGGA</w:t>
            </w:r>
          </w:p>
        </w:tc>
        <w:tc>
          <w:tcPr>
            <w:tcW w:w="2303" w:type="dxa"/>
          </w:tcPr>
          <w:p w:rsidR="0096078D" w:rsidRPr="00211810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°C</w:t>
            </w:r>
          </w:p>
        </w:tc>
        <w:tc>
          <w:tcPr>
            <w:tcW w:w="2303" w:type="dxa"/>
          </w:tcPr>
          <w:p w:rsidR="0096078D" w:rsidRPr="00211810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 bp</w:t>
            </w:r>
          </w:p>
        </w:tc>
      </w:tr>
      <w:tr w:rsidR="0096078D" w:rsidRPr="00211810" w:rsidTr="0096078D">
        <w:tc>
          <w:tcPr>
            <w:tcW w:w="2303" w:type="dxa"/>
          </w:tcPr>
          <w:p w:rsidR="0096078D" w:rsidRPr="00DA3D21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-tubulin (TUBB3)</w:t>
            </w:r>
          </w:p>
        </w:tc>
        <w:tc>
          <w:tcPr>
            <w:tcW w:w="2303" w:type="dxa"/>
          </w:tcPr>
          <w:p w:rsidR="0096078D" w:rsidRPr="00211810" w:rsidRDefault="0096078D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primer: AGCAAGCCAATATAAGAACAAACAGA</w:t>
            </w:r>
          </w:p>
        </w:tc>
        <w:tc>
          <w:tcPr>
            <w:tcW w:w="2303" w:type="dxa"/>
          </w:tcPr>
          <w:p w:rsidR="0096078D" w:rsidRPr="00211810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,6°C</w:t>
            </w:r>
          </w:p>
        </w:tc>
        <w:tc>
          <w:tcPr>
            <w:tcW w:w="2303" w:type="dxa"/>
          </w:tcPr>
          <w:p w:rsidR="0096078D" w:rsidRPr="00211810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 bp</w:t>
            </w:r>
          </w:p>
        </w:tc>
      </w:tr>
      <w:tr w:rsidR="0096078D" w:rsidRPr="00211810" w:rsidTr="0096078D">
        <w:tc>
          <w:tcPr>
            <w:tcW w:w="2303" w:type="dxa"/>
          </w:tcPr>
          <w:p w:rsidR="0096078D" w:rsidRPr="00DA3D21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OC</w:t>
            </w:r>
          </w:p>
        </w:tc>
        <w:tc>
          <w:tcPr>
            <w:tcW w:w="2303" w:type="dxa"/>
          </w:tcPr>
          <w:p w:rsidR="0028174B" w:rsidRPr="00211810" w:rsidRDefault="0028174B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primer:</w:t>
            </w:r>
          </w:p>
          <w:p w:rsidR="0096078D" w:rsidRPr="00211810" w:rsidRDefault="0028174B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TGGGTCAAGATGTCAGGT</w:t>
            </w:r>
          </w:p>
        </w:tc>
        <w:tc>
          <w:tcPr>
            <w:tcW w:w="2303" w:type="dxa"/>
          </w:tcPr>
          <w:p w:rsidR="0096078D" w:rsidRPr="00211810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,2°C</w:t>
            </w:r>
          </w:p>
        </w:tc>
        <w:tc>
          <w:tcPr>
            <w:tcW w:w="2303" w:type="dxa"/>
          </w:tcPr>
          <w:p w:rsidR="0096078D" w:rsidRPr="00211810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 bp</w:t>
            </w:r>
          </w:p>
        </w:tc>
      </w:tr>
      <w:tr w:rsidR="0096078D" w:rsidRPr="00211810" w:rsidTr="0096078D">
        <w:tc>
          <w:tcPr>
            <w:tcW w:w="2303" w:type="dxa"/>
          </w:tcPr>
          <w:p w:rsidR="0096078D" w:rsidRPr="00DA3D21" w:rsidRDefault="0096078D" w:rsidP="0096078D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OC</w:t>
            </w:r>
          </w:p>
        </w:tc>
        <w:tc>
          <w:tcPr>
            <w:tcW w:w="2303" w:type="dxa"/>
          </w:tcPr>
          <w:p w:rsidR="0028174B" w:rsidRPr="00211810" w:rsidRDefault="0028174B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primer:</w:t>
            </w:r>
          </w:p>
          <w:p w:rsidR="0096078D" w:rsidRPr="00211810" w:rsidRDefault="0028174B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CCCATCTCCATCACTGCA</w:t>
            </w:r>
          </w:p>
        </w:tc>
        <w:tc>
          <w:tcPr>
            <w:tcW w:w="2303" w:type="dxa"/>
          </w:tcPr>
          <w:p w:rsidR="0096078D" w:rsidRPr="00211810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,2°C</w:t>
            </w:r>
          </w:p>
        </w:tc>
        <w:tc>
          <w:tcPr>
            <w:tcW w:w="2303" w:type="dxa"/>
          </w:tcPr>
          <w:p w:rsidR="0096078D" w:rsidRPr="00211810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 bp</w:t>
            </w:r>
          </w:p>
        </w:tc>
      </w:tr>
      <w:tr w:rsidR="0096078D" w:rsidRPr="00211810" w:rsidTr="0096078D">
        <w:tc>
          <w:tcPr>
            <w:tcW w:w="2303" w:type="dxa"/>
          </w:tcPr>
          <w:p w:rsidR="0096078D" w:rsidRPr="00DA3D21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ST</w:t>
            </w:r>
          </w:p>
        </w:tc>
        <w:tc>
          <w:tcPr>
            <w:tcW w:w="2303" w:type="dxa"/>
          </w:tcPr>
          <w:p w:rsidR="0028174B" w:rsidRPr="00211810" w:rsidRDefault="0028174B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primer:</w:t>
            </w:r>
          </w:p>
          <w:p w:rsidR="0096078D" w:rsidRPr="00211810" w:rsidRDefault="0028174B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TCGAGTAGGTTTCATGTTGGA</w:t>
            </w:r>
          </w:p>
        </w:tc>
        <w:tc>
          <w:tcPr>
            <w:tcW w:w="2303" w:type="dxa"/>
          </w:tcPr>
          <w:p w:rsidR="0096078D" w:rsidRPr="00211810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,8°C</w:t>
            </w:r>
          </w:p>
        </w:tc>
        <w:tc>
          <w:tcPr>
            <w:tcW w:w="2303" w:type="dxa"/>
          </w:tcPr>
          <w:p w:rsidR="0096078D" w:rsidRPr="00211810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 bp</w:t>
            </w:r>
          </w:p>
        </w:tc>
      </w:tr>
      <w:tr w:rsidR="0096078D" w:rsidRPr="00211810" w:rsidTr="0096078D">
        <w:tc>
          <w:tcPr>
            <w:tcW w:w="2303" w:type="dxa"/>
          </w:tcPr>
          <w:p w:rsidR="0096078D" w:rsidRPr="00DA3D21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ST</w:t>
            </w:r>
          </w:p>
        </w:tc>
        <w:tc>
          <w:tcPr>
            <w:tcW w:w="2303" w:type="dxa"/>
          </w:tcPr>
          <w:p w:rsidR="0096078D" w:rsidRPr="00211810" w:rsidRDefault="0028174B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primer: GCATGAAGTTTGGCACATCCA</w:t>
            </w:r>
          </w:p>
        </w:tc>
        <w:tc>
          <w:tcPr>
            <w:tcW w:w="2303" w:type="dxa"/>
          </w:tcPr>
          <w:p w:rsidR="0096078D" w:rsidRPr="00211810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,7°C</w:t>
            </w:r>
          </w:p>
        </w:tc>
        <w:tc>
          <w:tcPr>
            <w:tcW w:w="2303" w:type="dxa"/>
          </w:tcPr>
          <w:p w:rsidR="0096078D" w:rsidRPr="00211810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 bp</w:t>
            </w:r>
          </w:p>
        </w:tc>
      </w:tr>
      <w:tr w:rsidR="0096078D" w:rsidRPr="00211810" w:rsidTr="0096078D">
        <w:tc>
          <w:tcPr>
            <w:tcW w:w="2303" w:type="dxa"/>
          </w:tcPr>
          <w:p w:rsidR="0096078D" w:rsidRPr="00DA3D21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S</w:t>
            </w:r>
          </w:p>
        </w:tc>
        <w:tc>
          <w:tcPr>
            <w:tcW w:w="2303" w:type="dxa"/>
          </w:tcPr>
          <w:p w:rsidR="0096078D" w:rsidRPr="00211810" w:rsidRDefault="0028174B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primer: AGAAGCCCCTTGACTTGACC</w:t>
            </w:r>
          </w:p>
        </w:tc>
        <w:tc>
          <w:tcPr>
            <w:tcW w:w="2303" w:type="dxa"/>
          </w:tcPr>
          <w:p w:rsidR="0096078D" w:rsidRPr="00211810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,6°C</w:t>
            </w:r>
          </w:p>
        </w:tc>
        <w:tc>
          <w:tcPr>
            <w:tcW w:w="2303" w:type="dxa"/>
          </w:tcPr>
          <w:p w:rsidR="0096078D" w:rsidRPr="00211810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 bp</w:t>
            </w:r>
          </w:p>
        </w:tc>
      </w:tr>
      <w:tr w:rsidR="0096078D" w:rsidRPr="00211810" w:rsidTr="0096078D">
        <w:tc>
          <w:tcPr>
            <w:tcW w:w="2303" w:type="dxa"/>
          </w:tcPr>
          <w:p w:rsidR="0096078D" w:rsidRPr="00DA3D21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S</w:t>
            </w:r>
          </w:p>
        </w:tc>
        <w:tc>
          <w:tcPr>
            <w:tcW w:w="2303" w:type="dxa"/>
          </w:tcPr>
          <w:p w:rsidR="0096078D" w:rsidRPr="00211810" w:rsidRDefault="0028174B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primer: GCGAGCGATGTCTCTGATCT</w:t>
            </w:r>
          </w:p>
        </w:tc>
        <w:tc>
          <w:tcPr>
            <w:tcW w:w="2303" w:type="dxa"/>
          </w:tcPr>
          <w:p w:rsidR="0096078D" w:rsidRPr="00211810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,7°C</w:t>
            </w:r>
          </w:p>
        </w:tc>
        <w:tc>
          <w:tcPr>
            <w:tcW w:w="2303" w:type="dxa"/>
          </w:tcPr>
          <w:p w:rsidR="0096078D" w:rsidRPr="00211810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 bp</w:t>
            </w:r>
          </w:p>
        </w:tc>
      </w:tr>
      <w:tr w:rsidR="0096078D" w:rsidRPr="00211810" w:rsidTr="0096078D">
        <w:tc>
          <w:tcPr>
            <w:tcW w:w="2303" w:type="dxa"/>
          </w:tcPr>
          <w:p w:rsidR="0096078D" w:rsidRPr="00DA3D21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PK4</w:t>
            </w:r>
          </w:p>
        </w:tc>
        <w:tc>
          <w:tcPr>
            <w:tcW w:w="2303" w:type="dxa"/>
          </w:tcPr>
          <w:p w:rsidR="0096078D" w:rsidRPr="00211810" w:rsidRDefault="0028174B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primer: GCGCACAGAAGATATGAAAACGTAT</w:t>
            </w:r>
          </w:p>
        </w:tc>
        <w:tc>
          <w:tcPr>
            <w:tcW w:w="2303" w:type="dxa"/>
          </w:tcPr>
          <w:p w:rsidR="0096078D" w:rsidRPr="00211810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,3°C</w:t>
            </w:r>
          </w:p>
        </w:tc>
        <w:tc>
          <w:tcPr>
            <w:tcW w:w="2303" w:type="dxa"/>
          </w:tcPr>
          <w:p w:rsidR="0096078D" w:rsidRPr="00211810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 bp</w:t>
            </w:r>
          </w:p>
        </w:tc>
      </w:tr>
      <w:tr w:rsidR="0028174B" w:rsidRPr="00211810" w:rsidTr="0096078D">
        <w:tc>
          <w:tcPr>
            <w:tcW w:w="2303" w:type="dxa"/>
          </w:tcPr>
          <w:p w:rsidR="0028174B" w:rsidRPr="00DA3D21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PK4</w:t>
            </w:r>
          </w:p>
        </w:tc>
        <w:tc>
          <w:tcPr>
            <w:tcW w:w="2303" w:type="dxa"/>
          </w:tcPr>
          <w:p w:rsidR="0028174B" w:rsidRPr="00211810" w:rsidRDefault="0028174B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primer:</w:t>
            </w:r>
          </w:p>
          <w:p w:rsidR="0028174B" w:rsidRPr="00211810" w:rsidRDefault="0028174B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CTTTCCTCAGTACATCTCAACAA</w:t>
            </w:r>
          </w:p>
        </w:tc>
        <w:tc>
          <w:tcPr>
            <w:tcW w:w="2303" w:type="dxa"/>
          </w:tcPr>
          <w:p w:rsidR="0028174B" w:rsidRPr="00211810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57,6°C</w:t>
            </w:r>
          </w:p>
        </w:tc>
        <w:tc>
          <w:tcPr>
            <w:tcW w:w="2303" w:type="dxa"/>
          </w:tcPr>
          <w:p w:rsidR="0028174B" w:rsidRPr="00211810" w:rsidRDefault="0028174B" w:rsidP="0028174B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 bp</w:t>
            </w:r>
          </w:p>
        </w:tc>
      </w:tr>
      <w:tr w:rsidR="0028174B" w:rsidRPr="00211810" w:rsidTr="0096078D">
        <w:tc>
          <w:tcPr>
            <w:tcW w:w="2303" w:type="dxa"/>
          </w:tcPr>
          <w:p w:rsidR="0028174B" w:rsidRPr="00DA3D21" w:rsidRDefault="00AC7EAC" w:rsidP="00AC7EAC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KK</w:t>
            </w:r>
          </w:p>
        </w:tc>
        <w:tc>
          <w:tcPr>
            <w:tcW w:w="2303" w:type="dxa"/>
          </w:tcPr>
          <w:p w:rsidR="0028174B" w:rsidRPr="00211810" w:rsidRDefault="00AC7EAC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primer: GTGTTGTTCCTGCTGAGAGC</w:t>
            </w:r>
          </w:p>
        </w:tc>
        <w:tc>
          <w:tcPr>
            <w:tcW w:w="2303" w:type="dxa"/>
          </w:tcPr>
          <w:p w:rsidR="0028174B" w:rsidRPr="00211810" w:rsidRDefault="00AC7EAC" w:rsidP="00AC7EAC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,1°C</w:t>
            </w:r>
          </w:p>
        </w:tc>
        <w:tc>
          <w:tcPr>
            <w:tcW w:w="2303" w:type="dxa"/>
          </w:tcPr>
          <w:p w:rsidR="0028174B" w:rsidRPr="00211810" w:rsidRDefault="00AC7EAC" w:rsidP="00AC7EAC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 bp</w:t>
            </w:r>
          </w:p>
        </w:tc>
      </w:tr>
      <w:tr w:rsidR="0028174B" w:rsidRPr="00211810" w:rsidTr="0096078D">
        <w:tc>
          <w:tcPr>
            <w:tcW w:w="2303" w:type="dxa"/>
          </w:tcPr>
          <w:p w:rsidR="0028174B" w:rsidRPr="00DA3D21" w:rsidRDefault="00AC7EAC" w:rsidP="00AC7EAC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3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KK</w:t>
            </w:r>
          </w:p>
        </w:tc>
        <w:tc>
          <w:tcPr>
            <w:tcW w:w="2303" w:type="dxa"/>
          </w:tcPr>
          <w:p w:rsidR="0028174B" w:rsidRPr="00211810" w:rsidRDefault="00AC7EAC" w:rsidP="006B3CCB">
            <w:pPr>
              <w:pStyle w:val="Listaszerbekezds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primer: TCCACCACCGAAACCCTAAC</w:t>
            </w:r>
          </w:p>
        </w:tc>
        <w:tc>
          <w:tcPr>
            <w:tcW w:w="2303" w:type="dxa"/>
          </w:tcPr>
          <w:p w:rsidR="0028174B" w:rsidRPr="00211810" w:rsidRDefault="00AC7EAC" w:rsidP="00AC7EAC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,6°C</w:t>
            </w:r>
          </w:p>
        </w:tc>
        <w:tc>
          <w:tcPr>
            <w:tcW w:w="2303" w:type="dxa"/>
          </w:tcPr>
          <w:p w:rsidR="0028174B" w:rsidRPr="00211810" w:rsidRDefault="00AC7EAC" w:rsidP="00AC7EAC">
            <w:pPr>
              <w:pStyle w:val="Listaszerbekezds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18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 bp</w:t>
            </w:r>
          </w:p>
        </w:tc>
      </w:tr>
    </w:tbl>
    <w:p w:rsidR="0096078D" w:rsidRPr="00211810" w:rsidRDefault="0096078D" w:rsidP="006B3CCB">
      <w:pPr>
        <w:pStyle w:val="Listaszerbekezds"/>
        <w:ind w:left="0"/>
        <w:rPr>
          <w:rFonts w:ascii="Times New Roman" w:hAnsi="Times New Roman" w:cs="Times New Roman"/>
          <w:sz w:val="24"/>
          <w:szCs w:val="24"/>
          <w:lang w:val="en-GB"/>
        </w:rPr>
      </w:pPr>
    </w:p>
    <w:p w:rsidR="0096078D" w:rsidRPr="00211810" w:rsidRDefault="0096078D" w:rsidP="0096078D">
      <w:pPr>
        <w:pStyle w:val="Listaszerbekezds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6078D" w:rsidRPr="002118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6C75D6"/>
    <w:multiLevelType w:val="hybridMultilevel"/>
    <w:tmpl w:val="3FAE79C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FA7B14"/>
    <w:multiLevelType w:val="hybridMultilevel"/>
    <w:tmpl w:val="8BD2997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5D7A7B"/>
    <w:multiLevelType w:val="hybridMultilevel"/>
    <w:tmpl w:val="83609FD4"/>
    <w:lvl w:ilvl="0" w:tplc="040E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BE30C4"/>
    <w:multiLevelType w:val="hybridMultilevel"/>
    <w:tmpl w:val="4E187E2C"/>
    <w:lvl w:ilvl="0" w:tplc="040E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CF1"/>
    <w:rsid w:val="00015A81"/>
    <w:rsid w:val="00026351"/>
    <w:rsid w:val="00055104"/>
    <w:rsid w:val="000B1952"/>
    <w:rsid w:val="000B4A48"/>
    <w:rsid w:val="00112F12"/>
    <w:rsid w:val="00211810"/>
    <w:rsid w:val="0026013C"/>
    <w:rsid w:val="00274954"/>
    <w:rsid w:val="0028174B"/>
    <w:rsid w:val="002B5D2E"/>
    <w:rsid w:val="00303A0E"/>
    <w:rsid w:val="00335C43"/>
    <w:rsid w:val="005A7434"/>
    <w:rsid w:val="005D359C"/>
    <w:rsid w:val="006B3CCB"/>
    <w:rsid w:val="0071666F"/>
    <w:rsid w:val="007362B6"/>
    <w:rsid w:val="0096078D"/>
    <w:rsid w:val="00A22474"/>
    <w:rsid w:val="00A61ADC"/>
    <w:rsid w:val="00A76A10"/>
    <w:rsid w:val="00AB0187"/>
    <w:rsid w:val="00AC7EAC"/>
    <w:rsid w:val="00AE5CF1"/>
    <w:rsid w:val="00B420EC"/>
    <w:rsid w:val="00B71F5D"/>
    <w:rsid w:val="00C42F13"/>
    <w:rsid w:val="00D3511E"/>
    <w:rsid w:val="00D9510F"/>
    <w:rsid w:val="00DA3D21"/>
    <w:rsid w:val="00DA7AD6"/>
    <w:rsid w:val="00DE3E0F"/>
    <w:rsid w:val="00E5447E"/>
    <w:rsid w:val="00E6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EC60CB-625C-4DA4-B9F8-BBC292BE0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420E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B42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B420EC"/>
    <w:pPr>
      <w:ind w:left="720"/>
      <w:contextualSpacing/>
    </w:pPr>
  </w:style>
  <w:style w:type="paragraph" w:styleId="lfej">
    <w:name w:val="header"/>
    <w:basedOn w:val="Norml"/>
    <w:link w:val="lfejChar"/>
    <w:uiPriority w:val="99"/>
    <w:unhideWhenUsed/>
    <w:rsid w:val="00B420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B420EC"/>
  </w:style>
  <w:style w:type="paragraph" w:styleId="llb">
    <w:name w:val="footer"/>
    <w:basedOn w:val="Norml"/>
    <w:link w:val="llbChar"/>
    <w:uiPriority w:val="99"/>
    <w:unhideWhenUsed/>
    <w:rsid w:val="00B420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B420EC"/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E63A9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E63A98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3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28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OTP Bank Nyrt.</Company>
  <LinksUpToDate>false</LinksUpToDate>
  <CharactersWithSpaces>2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fiók</dc:creator>
  <cp:keywords/>
  <dc:description/>
  <cp:lastModifiedBy>Microsoft-fiók</cp:lastModifiedBy>
  <cp:revision>4</cp:revision>
  <dcterms:created xsi:type="dcterms:W3CDTF">2022-05-03T09:49:00Z</dcterms:created>
  <dcterms:modified xsi:type="dcterms:W3CDTF">2022-07-15T12:27:00Z</dcterms:modified>
</cp:coreProperties>
</file>